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55C2" w:rsidRPr="00AF0B3C" w:rsidRDefault="002A0AEB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 3</w:t>
      </w:r>
      <w:r w:rsidR="009A55C2" w:rsidRPr="00AF0B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Abbreviation of </w:t>
      </w:r>
      <w:r w:rsidR="00CF71FB">
        <w:rPr>
          <w:rFonts w:ascii="Times New Roman" w:hAnsi="Times New Roman" w:cs="Times New Roman"/>
          <w:b/>
          <w:sz w:val="20"/>
          <w:szCs w:val="20"/>
          <w:lang w:val="en-US"/>
        </w:rPr>
        <w:t xml:space="preserve">European </w:t>
      </w:r>
      <w:r w:rsidR="009A55C2" w:rsidRPr="00AF0B3C">
        <w:rPr>
          <w:rFonts w:ascii="Times New Roman" w:hAnsi="Times New Roman" w:cs="Times New Roman"/>
          <w:b/>
          <w:sz w:val="20"/>
          <w:szCs w:val="20"/>
          <w:lang w:val="en-US"/>
        </w:rPr>
        <w:t>Countries with contact detail of survey responde</w:t>
      </w:r>
      <w:bookmarkStart w:id="0" w:name="_GoBack"/>
      <w:bookmarkEnd w:id="0"/>
      <w:r w:rsidR="009A55C2" w:rsidRPr="00AF0B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nts </w:t>
      </w:r>
    </w:p>
    <w:tbl>
      <w:tblPr>
        <w:tblpPr w:leftFromText="141" w:rightFromText="141" w:horzAnchor="margin" w:tblpY="610"/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804"/>
        <w:gridCol w:w="1176"/>
        <w:gridCol w:w="1073"/>
        <w:gridCol w:w="1073"/>
        <w:gridCol w:w="1539"/>
        <w:gridCol w:w="2835"/>
      </w:tblGrid>
      <w:tr w:rsidR="009A55C2" w:rsidRPr="009A55C2" w:rsidTr="009A55C2">
        <w:trPr>
          <w:trHeight w:val="705"/>
        </w:trPr>
        <w:tc>
          <w:tcPr>
            <w:tcW w:w="562" w:type="dxa"/>
            <w:shd w:val="clear" w:color="000000" w:fill="A5A5A5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S/No</w:t>
            </w:r>
          </w:p>
        </w:tc>
        <w:tc>
          <w:tcPr>
            <w:tcW w:w="804" w:type="dxa"/>
            <w:shd w:val="clear" w:color="000000" w:fill="A5A5A5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bbreviations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1176" w:type="dxa"/>
            <w:shd w:val="clear" w:color="000000" w:fill="A5A5A5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ountry</w:t>
            </w:r>
          </w:p>
        </w:tc>
        <w:tc>
          <w:tcPr>
            <w:tcW w:w="1073" w:type="dxa"/>
            <w:shd w:val="clear" w:color="000000" w:fill="A5A5A5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First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073" w:type="dxa"/>
            <w:shd w:val="clear" w:color="000000" w:fill="A5A5A5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 xml:space="preserve">Last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name</w:t>
            </w:r>
            <w:proofErr w:type="spellEnd"/>
          </w:p>
        </w:tc>
        <w:tc>
          <w:tcPr>
            <w:tcW w:w="1539" w:type="dxa"/>
            <w:shd w:val="clear" w:color="000000" w:fill="A5A5A5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Institute</w:t>
            </w:r>
          </w:p>
        </w:tc>
        <w:tc>
          <w:tcPr>
            <w:tcW w:w="2835" w:type="dxa"/>
            <w:shd w:val="clear" w:color="000000" w:fill="A5A5A5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Email</w:t>
            </w:r>
          </w:p>
        </w:tc>
      </w:tr>
      <w:tr w:rsidR="009A55C2" w:rsidRPr="009A55C2" w:rsidTr="00735995">
        <w:trPr>
          <w:trHeight w:val="410"/>
        </w:trPr>
        <w:tc>
          <w:tcPr>
            <w:tcW w:w="562" w:type="dxa"/>
          </w:tcPr>
          <w:p w:rsidR="009A55C2" w:rsidRPr="009A55C2" w:rsidRDefault="009A55C2" w:rsidP="007359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7359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73599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Austr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7359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f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73599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Mathis-</w:t>
            </w:r>
            <w:proofErr w:type="spellStart"/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Edenhofer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7359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7359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tefan.mathis-edenhofer@goeg.at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Belgium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rm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Van Oyen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iensano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4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herman.vanoyen@sciensano.be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Bulgar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ain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Nikolova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.nikolova@ncpha.government.bg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R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Croat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v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ristas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IPH (HZJZ)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5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ivan.pristas@hzjz.hr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Y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Cypr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Vasilio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outellas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6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VScoutellas@mphs.moh.gov.cy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Z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Czec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Republic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rk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nkova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ZI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rka.dankova@uzis.cz</w:t>
            </w:r>
          </w:p>
        </w:tc>
      </w:tr>
      <w:tr w:rsidR="009A55C2" w:rsidRPr="009A55C2" w:rsidTr="009A55C2">
        <w:trPr>
          <w:trHeight w:val="823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Z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Czec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Republic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iri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arkovsky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Institute of Health Information and Statistic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Jiri.Jarkovsky@uzis.cz</w:t>
            </w:r>
          </w:p>
        </w:tc>
      </w:tr>
      <w:tr w:rsidR="009A55C2" w:rsidRPr="009A55C2" w:rsidTr="009A55C2">
        <w:trPr>
          <w:trHeight w:val="823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K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Denmark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Mette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jerrum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Koch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anis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Health Data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uthority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7" w:history="1">
              <w:r w:rsidR="009A55C2" w:rsidRPr="009A55C2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  <w:lang w:eastAsia="fr-FR"/>
                </w:rPr>
                <w:t>mebk@sundhedsdata.dk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K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Denmark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Maja </w:t>
            </w:r>
            <w:proofErr w:type="spellStart"/>
            <w:r w:rsidRPr="009A55C2">
              <w:rPr>
                <w:rFonts w:ascii="Times New Roman" w:hAnsi="Times New Roman" w:cs="Times New Roman"/>
                <w:bCs/>
                <w:sz w:val="16"/>
                <w:szCs w:val="16"/>
              </w:rPr>
              <w:t>Bæksgaard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hAnsi="Times New Roman" w:cs="Times New Roman"/>
                <w:bCs/>
                <w:sz w:val="16"/>
                <w:szCs w:val="16"/>
              </w:rPr>
              <w:t>Jørgensen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Statens</w:t>
            </w:r>
            <w:proofErr w:type="spellEnd"/>
            <w:r w:rsidRPr="009A55C2">
              <w:rPr>
                <w:rFonts w:ascii="Times New Roman" w:hAnsi="Times New Roman" w:cs="Times New Roman"/>
                <w:sz w:val="16"/>
                <w:szCs w:val="16"/>
              </w:rPr>
              <w:t xml:space="preserve"> Institut for </w:t>
            </w:r>
            <w:proofErr w:type="spellStart"/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Folkesundhed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bha@sdu.dk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Eston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leri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app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oS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8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eleri.lapp@sm.ee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I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Finland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ik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issler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9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mika.gissler@thl.fi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Germany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gelik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haffrat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Rosario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KI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haffrath-RosarioA@rki.de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Greec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pyridon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oulas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overnmental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Health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surance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Organization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0" w:history="1">
              <w:r w:rsidR="009A55C2" w:rsidRPr="009A55C2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  <w:lang w:eastAsia="fr-FR"/>
                </w:rPr>
                <w:t>sgoulas@eopyy.gov.gr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Anne 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llay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1" w:history="1">
              <w:r w:rsidR="009A55C2" w:rsidRPr="009A55C2">
                <w:rPr>
                  <w:rStyle w:val="Lienhypertexte"/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none"/>
                  <w:lang w:eastAsia="fr-FR"/>
                </w:rPr>
                <w:t>Anne.GALLAY@santepubliquefrance.fr</w:t>
              </w:r>
            </w:hyperlink>
          </w:p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FR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France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Jennifer 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Zeitlin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NSERM U 1153 –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searc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ennifer.zeitlin@inserm.fr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Irelan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heon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ilsenan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OH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sheona_gilsenan@health.gov.ie</w:t>
              </w:r>
            </w:hyperlink>
          </w:p>
        </w:tc>
      </w:tr>
      <w:tr w:rsidR="009A55C2" w:rsidRPr="009A55C2" w:rsidTr="009A55C2">
        <w:trPr>
          <w:trHeight w:val="352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Italy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uigi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almieri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S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4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luigi.palmieri@iss.it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Italy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Brigid 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nim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S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A55C2">
              <w:rPr>
                <w:rFonts w:ascii="Times New Roman" w:hAnsi="Times New Roman" w:cs="Times New Roman"/>
                <w:sz w:val="16"/>
                <w:szCs w:val="16"/>
              </w:rPr>
              <w:t>brigid.unim@iss.it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V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Latv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anis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isins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DP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5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janis.misins@spkc.gov.lv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Lithuan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it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aidelyte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I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ita.gaidelyte@hi.lt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U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Luxembourg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nne-Charlotte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rcy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ealth-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rectorat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anne-charlotte.lorcy@ms.etat.lu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Malt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eville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lleja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FH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7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 xml:space="preserve">neville.calleja@gov.mt 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Netherland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eter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chterberg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IV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18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peter.achterberg@rivm.nl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Norway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ako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aaheim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National Health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rectorate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hakon.haaheim@helsedir.no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Poland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akub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damski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o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20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j.adamski@mz.gov.pl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L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Poland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iotr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wosielski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o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p.nowosielski@mz.gov.pl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Portugal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aulo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gueira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GS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22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paulo.nogueira@dgs.min-saude.pt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Portugal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Martins 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osé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osemartins@dgs.min-saude.pt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T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Portugal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rlos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ias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4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carlos.dias@insa.min-saude.pt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O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Romani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ilviu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adulescu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ublic Health Institut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silviu.radulescu@insp.gov.ro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erb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j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Krstic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atut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26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maja_krstic@batut.org.rs</w:t>
              </w:r>
            </w:hyperlink>
          </w:p>
        </w:tc>
      </w:tr>
      <w:tr w:rsidR="009A55C2" w:rsidRPr="009A55C2" w:rsidTr="009A55C2">
        <w:trPr>
          <w:trHeight w:val="621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lastRenderedPageBreak/>
              <w:t>3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K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lovak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Cap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ational Health Information Centr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27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Jan.Cap@nczisk.sk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I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loveni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etk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Zaletel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JZ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hyperlink r:id="rId28" w:history="1">
              <w:r w:rsidR="009A55C2" w:rsidRPr="009A55C2">
                <w:rPr>
                  <w:rFonts w:ascii="Times New Roman" w:eastAsia="Times New Roman" w:hAnsi="Times New Roman" w:cs="Times New Roman"/>
                  <w:sz w:val="16"/>
                  <w:szCs w:val="16"/>
                  <w:lang w:eastAsia="fr-FR"/>
                </w:rPr>
                <w:t>metka.zaletel@nijz.si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S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pai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eatriz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erez-Gomez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ISCIII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29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bperez@isciii.es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weden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Hanna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obosco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oH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0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hanna.lobosco@folkhalsomyndigheten.se</w:t>
              </w:r>
            </w:hyperlink>
          </w:p>
        </w:tc>
      </w:tr>
      <w:tr w:rsidR="00616A7E" w:rsidRPr="009A55C2" w:rsidTr="009A55C2">
        <w:trPr>
          <w:trHeight w:val="336"/>
        </w:trPr>
        <w:tc>
          <w:tcPr>
            <w:tcW w:w="562" w:type="dxa"/>
          </w:tcPr>
          <w:p w:rsidR="00616A7E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weden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osita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igand</w:t>
            </w:r>
          </w:p>
        </w:tc>
        <w:tc>
          <w:tcPr>
            <w:tcW w:w="1539" w:type="dxa"/>
            <w:shd w:val="clear" w:color="auto" w:fill="auto"/>
            <w:vAlign w:val="bottom"/>
          </w:tcPr>
          <w:p w:rsidR="00616A7E" w:rsidRPr="00616A7E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616A7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Public Health Agency of Swede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16A7E" w:rsidRDefault="00616A7E" w:rsidP="00616A7E">
            <w:pPr>
              <w:spacing w:line="240" w:lineRule="auto"/>
              <w:rPr>
                <w:rStyle w:val="Lienhypertexte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616A7E">
              <w:rPr>
                <w:rStyle w:val="Lienhypertexte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rosita.wigand@folkhalsomyndigheten.se</w:t>
            </w:r>
          </w:p>
        </w:tc>
      </w:tr>
      <w:tr w:rsidR="00616A7E" w:rsidRPr="009A55C2" w:rsidTr="009A55C2">
        <w:trPr>
          <w:trHeight w:val="336"/>
        </w:trPr>
        <w:tc>
          <w:tcPr>
            <w:tcW w:w="562" w:type="dxa"/>
          </w:tcPr>
          <w:p w:rsidR="00616A7E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804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E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weden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Jenny</w:t>
            </w:r>
          </w:p>
        </w:tc>
        <w:tc>
          <w:tcPr>
            <w:tcW w:w="1073" w:type="dxa"/>
            <w:shd w:val="clear" w:color="auto" w:fill="auto"/>
            <w:noWrap/>
            <w:vAlign w:val="bottom"/>
          </w:tcPr>
          <w:p w:rsidR="00616A7E" w:rsidRPr="009A55C2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Borlin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</w:tcPr>
          <w:p w:rsidR="00616A7E" w:rsidRPr="00616A7E" w:rsidRDefault="00616A7E" w:rsidP="00616A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616A7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sv-SE"/>
              </w:rPr>
              <w:t>Public Health Agency of Sweden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616A7E" w:rsidRDefault="00616A7E" w:rsidP="00616A7E">
            <w:pPr>
              <w:spacing w:line="240" w:lineRule="auto"/>
              <w:rPr>
                <w:rStyle w:val="Lienhypertexte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</w:pPr>
            <w:r w:rsidRPr="00616A7E">
              <w:rPr>
                <w:rStyle w:val="Lienhypertexte"/>
                <w:rFonts w:ascii="Times New Roman" w:hAnsi="Times New Roman" w:cs="Times New Roman"/>
                <w:color w:val="auto"/>
                <w:sz w:val="16"/>
                <w:szCs w:val="16"/>
                <w:u w:val="none"/>
              </w:rPr>
              <w:t>jenny.borlin@folkhalsomyndigheten.se</w:t>
            </w:r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K-ENG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Englan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Robert 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drige</w:t>
            </w:r>
            <w:proofErr w:type="spellEnd"/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Welsh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overnmen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1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r.aldridge@ucl.ac.uk</w:t>
              </w:r>
            </w:hyperlink>
          </w:p>
        </w:tc>
      </w:tr>
      <w:tr w:rsidR="009A55C2" w:rsidRPr="009A55C2" w:rsidTr="009A55C2">
        <w:trPr>
          <w:trHeight w:val="336"/>
        </w:trPr>
        <w:tc>
          <w:tcPr>
            <w:tcW w:w="562" w:type="dxa"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K-SC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Scotland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I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Grant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National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tatistics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Department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2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ian.grant@nhs.net</w:t>
              </w:r>
            </w:hyperlink>
          </w:p>
        </w:tc>
      </w:tr>
      <w:tr w:rsidR="009A55C2" w:rsidRPr="009A55C2" w:rsidTr="009A55C2">
        <w:trPr>
          <w:trHeight w:val="312"/>
        </w:trPr>
        <w:tc>
          <w:tcPr>
            <w:tcW w:w="562" w:type="dxa"/>
          </w:tcPr>
          <w:p w:rsid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K-WL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Wales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Ronan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Lyons</w:t>
            </w:r>
          </w:p>
        </w:tc>
        <w:tc>
          <w:tcPr>
            <w:tcW w:w="1539" w:type="dxa"/>
            <w:shd w:val="clear" w:color="auto" w:fill="auto"/>
            <w:vAlign w:val="bottom"/>
            <w:hideMark/>
          </w:tcPr>
          <w:p w:rsidR="009A55C2" w:rsidRPr="009A55C2" w:rsidRDefault="009A55C2" w:rsidP="009A55C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University</w:t>
            </w:r>
            <w:proofErr w:type="spellEnd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of </w:t>
            </w:r>
            <w:proofErr w:type="spellStart"/>
            <w:r w:rsidRPr="009A55C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wansa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9A55C2" w:rsidRPr="009A55C2" w:rsidRDefault="002A0AEB" w:rsidP="009A55C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hyperlink r:id="rId33" w:history="1">
              <w:r w:rsidR="009A55C2" w:rsidRPr="009A55C2">
                <w:rPr>
                  <w:rStyle w:val="Lienhypertexte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r.a.lyons@swansea.ac.uk</w:t>
              </w:r>
            </w:hyperlink>
          </w:p>
        </w:tc>
      </w:tr>
    </w:tbl>
    <w:p w:rsidR="009A55C2" w:rsidRDefault="009A55C2"/>
    <w:p w:rsidR="009A55C2" w:rsidRDefault="009A55C2"/>
    <w:p w:rsidR="009A55C2" w:rsidRDefault="009A55C2"/>
    <w:p w:rsidR="009A55C2" w:rsidRDefault="009A55C2"/>
    <w:p w:rsidR="009A55C2" w:rsidRDefault="009A55C2"/>
    <w:sectPr w:rsidR="009A55C2" w:rsidSect="007737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5C2"/>
    <w:rsid w:val="002A0AEB"/>
    <w:rsid w:val="005D28BD"/>
    <w:rsid w:val="00616A7E"/>
    <w:rsid w:val="006E63BF"/>
    <w:rsid w:val="00735995"/>
    <w:rsid w:val="00773793"/>
    <w:rsid w:val="009A55C2"/>
    <w:rsid w:val="00AE419F"/>
    <w:rsid w:val="00AF0B3C"/>
    <w:rsid w:val="00B85EC1"/>
    <w:rsid w:val="00CF71FB"/>
    <w:rsid w:val="00DC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9F9E9"/>
  <w15:chartTrackingRefBased/>
  <w15:docId w15:val="{02D14AA1-C453-4D0E-BF41-5EFE3EF99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A55C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eri.lapp@sm.ee" TargetMode="External"/><Relationship Id="rId13" Type="http://schemas.openxmlformats.org/officeDocument/2006/relationships/hyperlink" Target="mailto:sheona_gilsenan@health.gov.ie" TargetMode="External"/><Relationship Id="rId18" Type="http://schemas.openxmlformats.org/officeDocument/2006/relationships/hyperlink" Target="mailto:peter.achterberg@rivm.nl" TargetMode="External"/><Relationship Id="rId26" Type="http://schemas.openxmlformats.org/officeDocument/2006/relationships/hyperlink" Target="mailto:maja_krstic@batut.org.rs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p.nowosielski@mz.gov.pl" TargetMode="External"/><Relationship Id="rId34" Type="http://schemas.openxmlformats.org/officeDocument/2006/relationships/fontTable" Target="fontTable.xml"/><Relationship Id="rId7" Type="http://schemas.openxmlformats.org/officeDocument/2006/relationships/hyperlink" Target="mailto:mebk@sundhedsdata.dk" TargetMode="External"/><Relationship Id="rId12" Type="http://schemas.openxmlformats.org/officeDocument/2006/relationships/hyperlink" Target="mailto:jennifer.zeitlin@inserm.fr" TargetMode="External"/><Relationship Id="rId17" Type="http://schemas.openxmlformats.org/officeDocument/2006/relationships/hyperlink" Target="mailto:neville.calleja@gov.mt" TargetMode="External"/><Relationship Id="rId25" Type="http://schemas.openxmlformats.org/officeDocument/2006/relationships/hyperlink" Target="mailto:silviu.radulescu@insp.gov.ro" TargetMode="External"/><Relationship Id="rId33" Type="http://schemas.openxmlformats.org/officeDocument/2006/relationships/hyperlink" Target="mailto:r.a.lyons@swansea.ac.uk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anne-charlotte.lorcy@ms.etat.lu" TargetMode="External"/><Relationship Id="rId20" Type="http://schemas.openxmlformats.org/officeDocument/2006/relationships/hyperlink" Target="mailto:j.adamski@mz.gov.pl" TargetMode="External"/><Relationship Id="rId29" Type="http://schemas.openxmlformats.org/officeDocument/2006/relationships/hyperlink" Target="mailto:bperez@isciii.es" TargetMode="External"/><Relationship Id="rId1" Type="http://schemas.openxmlformats.org/officeDocument/2006/relationships/styles" Target="styles.xml"/><Relationship Id="rId6" Type="http://schemas.openxmlformats.org/officeDocument/2006/relationships/hyperlink" Target="mailto:VScoutellas@mphs.moh.gov.cy" TargetMode="External"/><Relationship Id="rId11" Type="http://schemas.openxmlformats.org/officeDocument/2006/relationships/hyperlink" Target="mailto:Anne.GALLAY@santepubliquefrance.fr" TargetMode="External"/><Relationship Id="rId24" Type="http://schemas.openxmlformats.org/officeDocument/2006/relationships/hyperlink" Target="mailto:carlos.dias@insa.min-saude.pt" TargetMode="External"/><Relationship Id="rId32" Type="http://schemas.openxmlformats.org/officeDocument/2006/relationships/hyperlink" Target="mailto:ian.grant@nhs.net" TargetMode="External"/><Relationship Id="rId5" Type="http://schemas.openxmlformats.org/officeDocument/2006/relationships/hyperlink" Target="mailto:ivan.pristas@hzjz.hr" TargetMode="External"/><Relationship Id="rId15" Type="http://schemas.openxmlformats.org/officeDocument/2006/relationships/hyperlink" Target="mailto:janis.misins@spkc.gov.lv" TargetMode="External"/><Relationship Id="rId23" Type="http://schemas.openxmlformats.org/officeDocument/2006/relationships/hyperlink" Target="mailto:josemartins@dgs.min-saude.pt" TargetMode="External"/><Relationship Id="rId28" Type="http://schemas.openxmlformats.org/officeDocument/2006/relationships/hyperlink" Target="mailto:metka.zaletel@nijz.si" TargetMode="External"/><Relationship Id="rId10" Type="http://schemas.openxmlformats.org/officeDocument/2006/relationships/hyperlink" Target="mailto:sgoulas@eopyy.gov.gr" TargetMode="External"/><Relationship Id="rId19" Type="http://schemas.openxmlformats.org/officeDocument/2006/relationships/hyperlink" Target="mailto:hakon.haaheim@helsedir.no" TargetMode="External"/><Relationship Id="rId31" Type="http://schemas.openxmlformats.org/officeDocument/2006/relationships/hyperlink" Target="mailto:r.aldridge@ucl.ac.uk" TargetMode="External"/><Relationship Id="rId4" Type="http://schemas.openxmlformats.org/officeDocument/2006/relationships/hyperlink" Target="mailto:herman.vanoyen@sciensano.be" TargetMode="External"/><Relationship Id="rId9" Type="http://schemas.openxmlformats.org/officeDocument/2006/relationships/hyperlink" Target="mailto:mika.gissler@thl.fi" TargetMode="External"/><Relationship Id="rId14" Type="http://schemas.openxmlformats.org/officeDocument/2006/relationships/hyperlink" Target="mailto:luigi.palmieri@iss.it" TargetMode="External"/><Relationship Id="rId22" Type="http://schemas.openxmlformats.org/officeDocument/2006/relationships/hyperlink" Target="mailto:paulo.nogueira@dgs.min-saude.pt" TargetMode="External"/><Relationship Id="rId27" Type="http://schemas.openxmlformats.org/officeDocument/2006/relationships/hyperlink" Target="mailto:Jan.Cap@nczisk.sk" TargetMode="External"/><Relationship Id="rId30" Type="http://schemas.openxmlformats.org/officeDocument/2006/relationships/hyperlink" Target="mailto:hanna.lobosco@folkhalsomyndigheten.se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95</Words>
  <Characters>3825</Characters>
  <Application>Microsoft Office Word</Application>
  <DocSecurity>0</DocSecurity>
  <Lines>31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ence Nationale de santé Publique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a HANEEF</dc:creator>
  <cp:keywords/>
  <dc:description/>
  <cp:lastModifiedBy>HANEEF Romana</cp:lastModifiedBy>
  <cp:revision>10</cp:revision>
  <dcterms:created xsi:type="dcterms:W3CDTF">2019-11-18T12:48:00Z</dcterms:created>
  <dcterms:modified xsi:type="dcterms:W3CDTF">2020-05-20T08:35:00Z</dcterms:modified>
</cp:coreProperties>
</file>